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14CEC" w:rsidRPr="00585C41" w:rsidRDefault="00814CEC" w:rsidP="00814CEC">
      <w:pPr>
        <w:pStyle w:val="Caption"/>
        <w:rPr>
          <w:rFonts w:ascii="Times New Roman" w:hAnsi="Times New Roman" w:cs="Times New Roman"/>
          <w:b/>
          <w:i w:val="0"/>
          <w:color w:val="auto"/>
          <w:sz w:val="24"/>
          <w:szCs w:val="24"/>
        </w:rPr>
      </w:pPr>
      <w:r w:rsidRPr="00585C41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S</w:t>
      </w:r>
      <w:r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9. Prospective associations of change in physical activity with blood pressure at age 9 years</w:t>
      </w:r>
      <w:r w:rsidRPr="00585C41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for those with complete</w:t>
      </w:r>
      <w:r w:rsidRPr="00585C41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 data (N=</w:t>
      </w:r>
      <w:r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224</w:t>
      </w:r>
      <w:r w:rsidRPr="00585C41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)*</w:t>
      </w:r>
    </w:p>
    <w:tbl>
      <w:tblPr>
        <w:tblStyle w:val="TableGrid"/>
        <w:tblpPr w:leftFromText="180" w:rightFromText="180" w:vertAnchor="page" w:horzAnchor="margin" w:tblpY="1182"/>
        <w:tblW w:w="141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60"/>
        <w:gridCol w:w="1668"/>
        <w:gridCol w:w="141"/>
        <w:gridCol w:w="284"/>
        <w:gridCol w:w="1417"/>
        <w:gridCol w:w="1985"/>
        <w:gridCol w:w="1559"/>
        <w:gridCol w:w="1559"/>
        <w:gridCol w:w="2159"/>
        <w:gridCol w:w="1238"/>
      </w:tblGrid>
      <w:tr w:rsidR="00814CEC" w:rsidTr="00814CEC">
        <w:tc>
          <w:tcPr>
            <w:tcW w:w="4253" w:type="dxa"/>
            <w:gridSpan w:val="4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814CEC" w:rsidRPr="00C223E3" w:rsidRDefault="00814CEC" w:rsidP="00814CE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0" w:name="_GoBack"/>
            <w:bookmarkEnd w:id="0"/>
            <w:r w:rsidRPr="00C223E3">
              <w:rPr>
                <w:rFonts w:ascii="Times New Roman" w:hAnsi="Times New Roman" w:cs="Times New Roman"/>
                <w:b/>
                <w:sz w:val="24"/>
                <w:szCs w:val="24"/>
              </w:rPr>
              <w:t>Exposure</w:t>
            </w:r>
          </w:p>
        </w:tc>
        <w:tc>
          <w:tcPr>
            <w:tcW w:w="4961" w:type="dxa"/>
            <w:gridSpan w:val="3"/>
            <w:tcBorders>
              <w:top w:val="single" w:sz="4" w:space="0" w:color="auto"/>
            </w:tcBorders>
          </w:tcPr>
          <w:p w:rsidR="00814CEC" w:rsidRPr="00C223E3" w:rsidRDefault="00814CEC" w:rsidP="00814CE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223E3">
              <w:rPr>
                <w:rFonts w:ascii="Times New Roman" w:hAnsi="Times New Roman" w:cs="Times New Roman"/>
                <w:b/>
                <w:sz w:val="24"/>
                <w:szCs w:val="24"/>
              </w:rPr>
              <w:t>Systolic blood pressure (mmHg)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at 9 years</w:t>
            </w:r>
          </w:p>
        </w:tc>
        <w:tc>
          <w:tcPr>
            <w:tcW w:w="4956" w:type="dxa"/>
            <w:gridSpan w:val="3"/>
            <w:tcBorders>
              <w:top w:val="single" w:sz="4" w:space="0" w:color="auto"/>
            </w:tcBorders>
          </w:tcPr>
          <w:p w:rsidR="00814CEC" w:rsidRPr="00C223E3" w:rsidRDefault="00814CEC" w:rsidP="00814CE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223E3">
              <w:rPr>
                <w:rFonts w:ascii="Times New Roman" w:hAnsi="Times New Roman" w:cs="Times New Roman"/>
                <w:b/>
                <w:sz w:val="24"/>
                <w:szCs w:val="24"/>
              </w:rPr>
              <w:t>Diastolic blood pressure (mmHg)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at 9 years</w:t>
            </w:r>
          </w:p>
        </w:tc>
      </w:tr>
      <w:tr w:rsidR="00814CEC" w:rsidTr="00814CEC">
        <w:tc>
          <w:tcPr>
            <w:tcW w:w="4253" w:type="dxa"/>
            <w:gridSpan w:val="4"/>
            <w:vMerge/>
            <w:tcBorders>
              <w:bottom w:val="single" w:sz="4" w:space="0" w:color="auto"/>
            </w:tcBorders>
          </w:tcPr>
          <w:p w:rsidR="00814CEC" w:rsidRPr="00C223E3" w:rsidRDefault="00814CEC" w:rsidP="00814C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814CEC" w:rsidRPr="00C223E3" w:rsidRDefault="00814CEC" w:rsidP="00814C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3E3">
              <w:rPr>
                <w:rFonts w:ascii="Times New Roman" w:hAnsi="Times New Roman" w:cs="Times New Roman"/>
                <w:sz w:val="24"/>
                <w:szCs w:val="24"/>
              </w:rPr>
              <w:t>Mean difference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814CEC" w:rsidRPr="00C223E3" w:rsidRDefault="00814CEC" w:rsidP="00814C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3E3">
              <w:rPr>
                <w:rFonts w:ascii="Times New Roman" w:hAnsi="Times New Roman" w:cs="Times New Roman"/>
                <w:sz w:val="24"/>
                <w:szCs w:val="24"/>
              </w:rPr>
              <w:t>95% confidence interval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814CEC" w:rsidRPr="00C223E3" w:rsidRDefault="00814CEC" w:rsidP="00814C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814CEC" w:rsidRPr="00C223E3" w:rsidRDefault="00814CEC" w:rsidP="00814C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3E3">
              <w:rPr>
                <w:rFonts w:ascii="Times New Roman" w:hAnsi="Times New Roman" w:cs="Times New Roman"/>
                <w:sz w:val="24"/>
                <w:szCs w:val="24"/>
              </w:rPr>
              <w:t>Mean difference</w:t>
            </w:r>
          </w:p>
        </w:tc>
        <w:tc>
          <w:tcPr>
            <w:tcW w:w="2159" w:type="dxa"/>
            <w:tcBorders>
              <w:bottom w:val="single" w:sz="4" w:space="0" w:color="auto"/>
            </w:tcBorders>
          </w:tcPr>
          <w:p w:rsidR="00814CEC" w:rsidRPr="00C223E3" w:rsidRDefault="00814CEC" w:rsidP="00814C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3E3">
              <w:rPr>
                <w:rFonts w:ascii="Times New Roman" w:hAnsi="Times New Roman" w:cs="Times New Roman"/>
                <w:sz w:val="24"/>
                <w:szCs w:val="24"/>
              </w:rPr>
              <w:t>95% confidence interval</w:t>
            </w:r>
          </w:p>
        </w:tc>
        <w:tc>
          <w:tcPr>
            <w:tcW w:w="1238" w:type="dxa"/>
            <w:tcBorders>
              <w:bottom w:val="single" w:sz="4" w:space="0" w:color="auto"/>
            </w:tcBorders>
          </w:tcPr>
          <w:p w:rsidR="00814CEC" w:rsidRPr="00C223E3" w:rsidRDefault="00814CEC" w:rsidP="00814C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814CEC" w:rsidTr="00814CEC">
        <w:tc>
          <w:tcPr>
            <w:tcW w:w="3969" w:type="dxa"/>
            <w:gridSpan w:val="3"/>
            <w:tcBorders>
              <w:top w:val="single" w:sz="4" w:space="0" w:color="auto"/>
            </w:tcBorders>
          </w:tcPr>
          <w:p w:rsidR="00814CEC" w:rsidRPr="00C223E3" w:rsidRDefault="00814CEC" w:rsidP="00814C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hange in c</w:t>
            </w:r>
            <w:r w:rsidRPr="00C223E3">
              <w:rPr>
                <w:rFonts w:ascii="Times New Roman" w:hAnsi="Times New Roman" w:cs="Times New Roman"/>
                <w:b/>
                <w:sz w:val="24"/>
                <w:szCs w:val="24"/>
              </w:rPr>
              <w:t>ounts per minute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between</w:t>
            </w:r>
            <w:r w:rsidRPr="00C223E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6 to 9 years (per 100 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pm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3686" w:type="dxa"/>
            <w:gridSpan w:val="3"/>
            <w:tcBorders>
              <w:top w:val="single" w:sz="4" w:space="0" w:color="auto"/>
            </w:tcBorders>
          </w:tcPr>
          <w:p w:rsidR="00814CEC" w:rsidRPr="00C223E3" w:rsidRDefault="00814CEC" w:rsidP="00814C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814CEC" w:rsidRPr="00C223E3" w:rsidRDefault="00814CEC" w:rsidP="00814C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814CEC" w:rsidRPr="00C223E3" w:rsidRDefault="00814CEC" w:rsidP="00814C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9" w:type="dxa"/>
            <w:tcBorders>
              <w:top w:val="single" w:sz="4" w:space="0" w:color="auto"/>
            </w:tcBorders>
          </w:tcPr>
          <w:p w:rsidR="00814CEC" w:rsidRPr="00C223E3" w:rsidRDefault="00814CEC" w:rsidP="00814C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8" w:type="dxa"/>
            <w:tcBorders>
              <w:top w:val="single" w:sz="4" w:space="0" w:color="auto"/>
            </w:tcBorders>
          </w:tcPr>
          <w:p w:rsidR="00814CEC" w:rsidRPr="00C223E3" w:rsidRDefault="00814CEC" w:rsidP="00814C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4CEC" w:rsidTr="00814CEC">
        <w:tc>
          <w:tcPr>
            <w:tcW w:w="2160" w:type="dxa"/>
            <w:vMerge w:val="restart"/>
          </w:tcPr>
          <w:p w:rsidR="00814CEC" w:rsidRPr="00C223E3" w:rsidRDefault="00814CEC" w:rsidP="00814C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3" w:type="dxa"/>
            <w:gridSpan w:val="3"/>
          </w:tcPr>
          <w:p w:rsidR="00814CEC" w:rsidRPr="00C223E3" w:rsidRDefault="00814CEC" w:rsidP="00814C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3E3">
              <w:rPr>
                <w:rFonts w:ascii="Times New Roman" w:hAnsi="Times New Roman" w:cs="Times New Roman"/>
                <w:sz w:val="24"/>
                <w:szCs w:val="24"/>
              </w:rPr>
              <w:t>Model 1</w:t>
            </w:r>
          </w:p>
        </w:tc>
        <w:tc>
          <w:tcPr>
            <w:tcW w:w="1417" w:type="dxa"/>
          </w:tcPr>
          <w:p w:rsidR="00814CEC" w:rsidRPr="007E5A27" w:rsidRDefault="00814CEC" w:rsidP="00814C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5A27">
              <w:rPr>
                <w:rFonts w:ascii="Times New Roman" w:hAnsi="Times New Roman" w:cs="Times New Roman"/>
                <w:sz w:val="24"/>
                <w:szCs w:val="24"/>
              </w:rPr>
              <w:t>-0.75</w:t>
            </w:r>
          </w:p>
        </w:tc>
        <w:tc>
          <w:tcPr>
            <w:tcW w:w="1985" w:type="dxa"/>
          </w:tcPr>
          <w:p w:rsidR="00814CEC" w:rsidRPr="007E5A27" w:rsidRDefault="00814CEC" w:rsidP="00814C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5A27">
              <w:rPr>
                <w:rFonts w:ascii="Times New Roman" w:hAnsi="Times New Roman" w:cs="Times New Roman"/>
                <w:sz w:val="24"/>
                <w:szCs w:val="24"/>
              </w:rPr>
              <w:t>(-1.57, 0.07)</w:t>
            </w:r>
          </w:p>
        </w:tc>
        <w:tc>
          <w:tcPr>
            <w:tcW w:w="1559" w:type="dxa"/>
          </w:tcPr>
          <w:p w:rsidR="00814CEC" w:rsidRPr="007E5A27" w:rsidRDefault="00814CEC" w:rsidP="00814C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5A27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559" w:type="dxa"/>
          </w:tcPr>
          <w:p w:rsidR="00814CEC" w:rsidRPr="007E5A27" w:rsidRDefault="00814CEC" w:rsidP="00814C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5A27">
              <w:rPr>
                <w:rFonts w:ascii="Times New Roman" w:hAnsi="Times New Roman" w:cs="Times New Roman"/>
                <w:sz w:val="24"/>
                <w:szCs w:val="24"/>
              </w:rPr>
              <w:t>-1.03</w:t>
            </w:r>
          </w:p>
        </w:tc>
        <w:tc>
          <w:tcPr>
            <w:tcW w:w="2159" w:type="dxa"/>
          </w:tcPr>
          <w:p w:rsidR="00814CEC" w:rsidRPr="007E5A27" w:rsidRDefault="00814CEC" w:rsidP="00814C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5A27">
              <w:rPr>
                <w:rFonts w:ascii="Times New Roman" w:hAnsi="Times New Roman" w:cs="Times New Roman"/>
                <w:sz w:val="24"/>
                <w:szCs w:val="24"/>
              </w:rPr>
              <w:t>(-1.74, -0.32)</w:t>
            </w:r>
          </w:p>
        </w:tc>
        <w:tc>
          <w:tcPr>
            <w:tcW w:w="1238" w:type="dxa"/>
          </w:tcPr>
          <w:p w:rsidR="00814CEC" w:rsidRPr="007E5A27" w:rsidRDefault="00814CEC" w:rsidP="00814C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5A27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</w:tr>
      <w:tr w:rsidR="00814CEC" w:rsidTr="00814CEC">
        <w:tc>
          <w:tcPr>
            <w:tcW w:w="2160" w:type="dxa"/>
            <w:vMerge/>
          </w:tcPr>
          <w:p w:rsidR="00814CEC" w:rsidRPr="00C223E3" w:rsidRDefault="00814CEC" w:rsidP="00814C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3" w:type="dxa"/>
            <w:gridSpan w:val="3"/>
          </w:tcPr>
          <w:p w:rsidR="00814CEC" w:rsidRPr="00C223E3" w:rsidRDefault="00814CEC" w:rsidP="00814C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3E3">
              <w:rPr>
                <w:rFonts w:ascii="Times New Roman" w:hAnsi="Times New Roman" w:cs="Times New Roman"/>
                <w:sz w:val="24"/>
                <w:szCs w:val="24"/>
              </w:rPr>
              <w:t>Model 2</w:t>
            </w:r>
          </w:p>
        </w:tc>
        <w:tc>
          <w:tcPr>
            <w:tcW w:w="1417" w:type="dxa"/>
          </w:tcPr>
          <w:p w:rsidR="00814CEC" w:rsidRPr="007E5A27" w:rsidRDefault="00814CEC" w:rsidP="00814C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5A27">
              <w:rPr>
                <w:rFonts w:ascii="Times New Roman" w:hAnsi="Times New Roman" w:cs="Times New Roman"/>
                <w:sz w:val="24"/>
                <w:szCs w:val="24"/>
              </w:rPr>
              <w:t>-0.72</w:t>
            </w:r>
          </w:p>
        </w:tc>
        <w:tc>
          <w:tcPr>
            <w:tcW w:w="1985" w:type="dxa"/>
          </w:tcPr>
          <w:p w:rsidR="00814CEC" w:rsidRPr="007E5A27" w:rsidRDefault="00814CEC" w:rsidP="00814C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5A27">
              <w:rPr>
                <w:rFonts w:ascii="Times New Roman" w:hAnsi="Times New Roman" w:cs="Times New Roman"/>
                <w:sz w:val="24"/>
                <w:szCs w:val="24"/>
              </w:rPr>
              <w:t>(-1.51, 0.08)</w:t>
            </w:r>
          </w:p>
        </w:tc>
        <w:tc>
          <w:tcPr>
            <w:tcW w:w="1559" w:type="dxa"/>
          </w:tcPr>
          <w:p w:rsidR="00814CEC" w:rsidRPr="007E5A27" w:rsidRDefault="00814CEC" w:rsidP="00814C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5A27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559" w:type="dxa"/>
          </w:tcPr>
          <w:p w:rsidR="00814CEC" w:rsidRPr="007E5A27" w:rsidRDefault="00814CEC" w:rsidP="00814C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5A27">
              <w:rPr>
                <w:rFonts w:ascii="Times New Roman" w:hAnsi="Times New Roman" w:cs="Times New Roman"/>
                <w:sz w:val="24"/>
                <w:szCs w:val="24"/>
              </w:rPr>
              <w:t>-1.04</w:t>
            </w:r>
          </w:p>
        </w:tc>
        <w:tc>
          <w:tcPr>
            <w:tcW w:w="2159" w:type="dxa"/>
          </w:tcPr>
          <w:p w:rsidR="00814CEC" w:rsidRPr="007E5A27" w:rsidRDefault="00814CEC" w:rsidP="00814C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5A27">
              <w:rPr>
                <w:rFonts w:ascii="Times New Roman" w:hAnsi="Times New Roman" w:cs="Times New Roman"/>
                <w:sz w:val="24"/>
                <w:szCs w:val="24"/>
              </w:rPr>
              <w:t>(-1.76, -0.32)</w:t>
            </w:r>
          </w:p>
        </w:tc>
        <w:tc>
          <w:tcPr>
            <w:tcW w:w="1238" w:type="dxa"/>
          </w:tcPr>
          <w:p w:rsidR="00814CEC" w:rsidRPr="007E5A27" w:rsidRDefault="00814CEC" w:rsidP="00814C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5A27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</w:tr>
      <w:tr w:rsidR="00814CEC" w:rsidTr="00814CEC">
        <w:tc>
          <w:tcPr>
            <w:tcW w:w="2160" w:type="dxa"/>
            <w:vMerge/>
          </w:tcPr>
          <w:p w:rsidR="00814CEC" w:rsidRPr="00C223E3" w:rsidRDefault="00814CEC" w:rsidP="00814C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3" w:type="dxa"/>
            <w:gridSpan w:val="3"/>
          </w:tcPr>
          <w:p w:rsidR="00814CEC" w:rsidRPr="00C223E3" w:rsidRDefault="00814CEC" w:rsidP="00814C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3E3">
              <w:rPr>
                <w:rFonts w:ascii="Times New Roman" w:hAnsi="Times New Roman" w:cs="Times New Roman"/>
                <w:sz w:val="24"/>
                <w:szCs w:val="24"/>
              </w:rPr>
              <w:t>Model 3</w:t>
            </w:r>
          </w:p>
        </w:tc>
        <w:tc>
          <w:tcPr>
            <w:tcW w:w="1417" w:type="dxa"/>
          </w:tcPr>
          <w:p w:rsidR="00814CEC" w:rsidRPr="007E5A27" w:rsidRDefault="00814CEC" w:rsidP="00814C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5A27">
              <w:rPr>
                <w:rFonts w:ascii="Times New Roman" w:hAnsi="Times New Roman" w:cs="Times New Roman"/>
                <w:sz w:val="24"/>
                <w:szCs w:val="24"/>
              </w:rPr>
              <w:t>-0.65</w:t>
            </w:r>
          </w:p>
        </w:tc>
        <w:tc>
          <w:tcPr>
            <w:tcW w:w="1985" w:type="dxa"/>
          </w:tcPr>
          <w:p w:rsidR="00814CEC" w:rsidRPr="007E5A27" w:rsidRDefault="00814CEC" w:rsidP="00814C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5A27">
              <w:rPr>
                <w:rFonts w:ascii="Times New Roman" w:hAnsi="Times New Roman" w:cs="Times New Roman"/>
                <w:sz w:val="24"/>
                <w:szCs w:val="24"/>
              </w:rPr>
              <w:t>(-1.49, 0.19)</w:t>
            </w:r>
          </w:p>
        </w:tc>
        <w:tc>
          <w:tcPr>
            <w:tcW w:w="1559" w:type="dxa"/>
          </w:tcPr>
          <w:p w:rsidR="00814CEC" w:rsidRPr="007E5A27" w:rsidRDefault="00814CEC" w:rsidP="00814C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5A27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1559" w:type="dxa"/>
          </w:tcPr>
          <w:p w:rsidR="00814CEC" w:rsidRPr="007E5A27" w:rsidRDefault="00814CEC" w:rsidP="00814C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5A27">
              <w:rPr>
                <w:rFonts w:ascii="Times New Roman" w:hAnsi="Times New Roman" w:cs="Times New Roman"/>
                <w:sz w:val="24"/>
                <w:szCs w:val="24"/>
              </w:rPr>
              <w:t>-0.99</w:t>
            </w:r>
          </w:p>
        </w:tc>
        <w:tc>
          <w:tcPr>
            <w:tcW w:w="2159" w:type="dxa"/>
          </w:tcPr>
          <w:p w:rsidR="00814CEC" w:rsidRPr="007E5A27" w:rsidRDefault="00814CEC" w:rsidP="00814C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5A27">
              <w:rPr>
                <w:rFonts w:ascii="Times New Roman" w:hAnsi="Times New Roman" w:cs="Times New Roman"/>
                <w:sz w:val="24"/>
                <w:szCs w:val="24"/>
              </w:rPr>
              <w:t>(-1.75, -0.23)</w:t>
            </w:r>
          </w:p>
        </w:tc>
        <w:tc>
          <w:tcPr>
            <w:tcW w:w="1238" w:type="dxa"/>
          </w:tcPr>
          <w:p w:rsidR="00814CEC" w:rsidRPr="007E5A27" w:rsidRDefault="00814CEC" w:rsidP="00814C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5A27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814CEC" w:rsidTr="00814CEC">
        <w:tc>
          <w:tcPr>
            <w:tcW w:w="3828" w:type="dxa"/>
            <w:gridSpan w:val="2"/>
          </w:tcPr>
          <w:p w:rsidR="00814CEC" w:rsidRPr="00C223E3" w:rsidRDefault="00814CEC" w:rsidP="00814C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hange in </w:t>
            </w:r>
            <w:r w:rsidRPr="00C223E3">
              <w:rPr>
                <w:rFonts w:ascii="Times New Roman" w:hAnsi="Times New Roman" w:cs="Times New Roman"/>
                <w:b/>
                <w:sz w:val="24"/>
                <w:szCs w:val="24"/>
              </w:rPr>
              <w:t>MVPA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between 6 to 9 years</w:t>
            </w:r>
            <w:r w:rsidRPr="00C223E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er 10 </w:t>
            </w:r>
            <w:proofErr w:type="spellStart"/>
            <w:r w:rsidRPr="00C223E3">
              <w:rPr>
                <w:rFonts w:ascii="Times New Roman" w:hAnsi="Times New Roman" w:cs="Times New Roman"/>
                <w:b/>
                <w:sz w:val="24"/>
                <w:szCs w:val="24"/>
              </w:rPr>
              <w:t>mins</w:t>
            </w:r>
            <w:proofErr w:type="spellEnd"/>
            <w:r w:rsidRPr="00C223E3">
              <w:rPr>
                <w:rFonts w:ascii="Times New Roman" w:hAnsi="Times New Roman" w:cs="Times New Roman"/>
                <w:b/>
                <w:sz w:val="24"/>
                <w:szCs w:val="24"/>
              </w:rPr>
              <w:t>/day)</w:t>
            </w:r>
          </w:p>
        </w:tc>
        <w:tc>
          <w:tcPr>
            <w:tcW w:w="1842" w:type="dxa"/>
            <w:gridSpan w:val="3"/>
          </w:tcPr>
          <w:p w:rsidR="00814CEC" w:rsidRPr="007E5A27" w:rsidRDefault="00814CEC" w:rsidP="00814C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814CEC" w:rsidRPr="007E5A27" w:rsidRDefault="00814CEC" w:rsidP="00814C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814CEC" w:rsidRPr="007E5A27" w:rsidRDefault="00814CEC" w:rsidP="00814C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814CEC" w:rsidRPr="007E5A27" w:rsidRDefault="00814CEC" w:rsidP="00814C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9" w:type="dxa"/>
          </w:tcPr>
          <w:p w:rsidR="00814CEC" w:rsidRPr="007E5A27" w:rsidRDefault="00814CEC" w:rsidP="00814C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8" w:type="dxa"/>
          </w:tcPr>
          <w:p w:rsidR="00814CEC" w:rsidRPr="007E5A27" w:rsidRDefault="00814CEC" w:rsidP="00814C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4CEC" w:rsidTr="00814CEC">
        <w:tc>
          <w:tcPr>
            <w:tcW w:w="2160" w:type="dxa"/>
            <w:vMerge w:val="restart"/>
          </w:tcPr>
          <w:p w:rsidR="00814CEC" w:rsidRPr="00C223E3" w:rsidRDefault="00814CEC" w:rsidP="00814C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3" w:type="dxa"/>
            <w:gridSpan w:val="3"/>
          </w:tcPr>
          <w:p w:rsidR="00814CEC" w:rsidRPr="00C223E3" w:rsidRDefault="00814CEC" w:rsidP="00814C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3E3">
              <w:rPr>
                <w:rFonts w:ascii="Times New Roman" w:hAnsi="Times New Roman" w:cs="Times New Roman"/>
                <w:sz w:val="24"/>
                <w:szCs w:val="24"/>
              </w:rPr>
              <w:t>Model 1</w:t>
            </w:r>
          </w:p>
        </w:tc>
        <w:tc>
          <w:tcPr>
            <w:tcW w:w="1417" w:type="dxa"/>
          </w:tcPr>
          <w:p w:rsidR="00814CEC" w:rsidRPr="007E5A27" w:rsidRDefault="00814CEC" w:rsidP="00814C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5A27">
              <w:rPr>
                <w:rFonts w:ascii="Times New Roman" w:hAnsi="Times New Roman" w:cs="Times New Roman"/>
                <w:sz w:val="24"/>
                <w:szCs w:val="24"/>
              </w:rPr>
              <w:t>-0.57</w:t>
            </w:r>
          </w:p>
        </w:tc>
        <w:tc>
          <w:tcPr>
            <w:tcW w:w="1985" w:type="dxa"/>
          </w:tcPr>
          <w:p w:rsidR="00814CEC" w:rsidRPr="007E5A27" w:rsidRDefault="00814CEC" w:rsidP="00814C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5A27">
              <w:rPr>
                <w:rFonts w:ascii="Times New Roman" w:hAnsi="Times New Roman" w:cs="Times New Roman"/>
                <w:sz w:val="24"/>
                <w:szCs w:val="24"/>
              </w:rPr>
              <w:t>(-1.53, 0.39)</w:t>
            </w:r>
          </w:p>
        </w:tc>
        <w:tc>
          <w:tcPr>
            <w:tcW w:w="1559" w:type="dxa"/>
          </w:tcPr>
          <w:p w:rsidR="00814CEC" w:rsidRPr="007E5A27" w:rsidRDefault="00814CEC" w:rsidP="00814C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5A27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1559" w:type="dxa"/>
          </w:tcPr>
          <w:p w:rsidR="00814CEC" w:rsidRPr="007E5A27" w:rsidRDefault="00814CEC" w:rsidP="00814C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5A27">
              <w:rPr>
                <w:rFonts w:ascii="Times New Roman" w:hAnsi="Times New Roman" w:cs="Times New Roman"/>
                <w:sz w:val="24"/>
                <w:szCs w:val="24"/>
              </w:rPr>
              <w:t>-0.74</w:t>
            </w:r>
          </w:p>
        </w:tc>
        <w:tc>
          <w:tcPr>
            <w:tcW w:w="2159" w:type="dxa"/>
          </w:tcPr>
          <w:p w:rsidR="00814CEC" w:rsidRPr="007E5A27" w:rsidRDefault="00814CEC" w:rsidP="00814C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5A27">
              <w:rPr>
                <w:rFonts w:ascii="Times New Roman" w:hAnsi="Times New Roman" w:cs="Times New Roman"/>
                <w:sz w:val="24"/>
                <w:szCs w:val="24"/>
              </w:rPr>
              <w:t>(-1.47, -0.01)</w:t>
            </w:r>
          </w:p>
        </w:tc>
        <w:tc>
          <w:tcPr>
            <w:tcW w:w="1238" w:type="dxa"/>
          </w:tcPr>
          <w:p w:rsidR="00814CEC" w:rsidRPr="007E5A27" w:rsidRDefault="00814CEC" w:rsidP="00814C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5A27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814CEC" w:rsidTr="00814CEC">
        <w:tc>
          <w:tcPr>
            <w:tcW w:w="2160" w:type="dxa"/>
            <w:vMerge/>
          </w:tcPr>
          <w:p w:rsidR="00814CEC" w:rsidRPr="00C223E3" w:rsidRDefault="00814CEC" w:rsidP="00814C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3" w:type="dxa"/>
            <w:gridSpan w:val="3"/>
          </w:tcPr>
          <w:p w:rsidR="00814CEC" w:rsidRPr="00C223E3" w:rsidRDefault="00814CEC" w:rsidP="00814C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3E3">
              <w:rPr>
                <w:rFonts w:ascii="Times New Roman" w:hAnsi="Times New Roman" w:cs="Times New Roman"/>
                <w:sz w:val="24"/>
                <w:szCs w:val="24"/>
              </w:rPr>
              <w:t>Model 2</w:t>
            </w:r>
          </w:p>
        </w:tc>
        <w:tc>
          <w:tcPr>
            <w:tcW w:w="1417" w:type="dxa"/>
          </w:tcPr>
          <w:p w:rsidR="00814CEC" w:rsidRPr="007E5A27" w:rsidRDefault="00814CEC" w:rsidP="00814C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5A27">
              <w:rPr>
                <w:rFonts w:ascii="Times New Roman" w:hAnsi="Times New Roman" w:cs="Times New Roman"/>
                <w:sz w:val="24"/>
                <w:szCs w:val="24"/>
              </w:rPr>
              <w:t>-0.51</w:t>
            </w:r>
          </w:p>
        </w:tc>
        <w:tc>
          <w:tcPr>
            <w:tcW w:w="1985" w:type="dxa"/>
          </w:tcPr>
          <w:p w:rsidR="00814CEC" w:rsidRPr="007E5A27" w:rsidRDefault="00814CEC" w:rsidP="00814C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5A27">
              <w:rPr>
                <w:rFonts w:ascii="Times New Roman" w:hAnsi="Times New Roman" w:cs="Times New Roman"/>
                <w:sz w:val="24"/>
                <w:szCs w:val="24"/>
              </w:rPr>
              <w:t>(-1.47, 0.46)</w:t>
            </w:r>
          </w:p>
        </w:tc>
        <w:tc>
          <w:tcPr>
            <w:tcW w:w="1559" w:type="dxa"/>
          </w:tcPr>
          <w:p w:rsidR="00814CEC" w:rsidRPr="007E5A27" w:rsidRDefault="00814CEC" w:rsidP="00814C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5A27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1559" w:type="dxa"/>
          </w:tcPr>
          <w:p w:rsidR="00814CEC" w:rsidRPr="007E5A27" w:rsidRDefault="00814CEC" w:rsidP="00814C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5A27">
              <w:rPr>
                <w:rFonts w:ascii="Times New Roman" w:hAnsi="Times New Roman" w:cs="Times New Roman"/>
                <w:sz w:val="24"/>
                <w:szCs w:val="24"/>
              </w:rPr>
              <w:t>-0.72</w:t>
            </w:r>
          </w:p>
        </w:tc>
        <w:tc>
          <w:tcPr>
            <w:tcW w:w="2159" w:type="dxa"/>
          </w:tcPr>
          <w:p w:rsidR="00814CEC" w:rsidRPr="007E5A27" w:rsidRDefault="00814CEC" w:rsidP="00814C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5A27">
              <w:rPr>
                <w:rFonts w:ascii="Times New Roman" w:hAnsi="Times New Roman" w:cs="Times New Roman"/>
                <w:sz w:val="24"/>
                <w:szCs w:val="24"/>
              </w:rPr>
              <w:t>(-1.47, 0.02)</w:t>
            </w:r>
          </w:p>
        </w:tc>
        <w:tc>
          <w:tcPr>
            <w:tcW w:w="1238" w:type="dxa"/>
          </w:tcPr>
          <w:p w:rsidR="00814CEC" w:rsidRPr="007E5A27" w:rsidRDefault="00814CEC" w:rsidP="00814C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5A27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814CEC" w:rsidTr="00814CEC">
        <w:tc>
          <w:tcPr>
            <w:tcW w:w="2160" w:type="dxa"/>
            <w:vMerge/>
          </w:tcPr>
          <w:p w:rsidR="00814CEC" w:rsidRPr="00C223E3" w:rsidRDefault="00814CEC" w:rsidP="00814C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3" w:type="dxa"/>
            <w:gridSpan w:val="3"/>
          </w:tcPr>
          <w:p w:rsidR="00814CEC" w:rsidRPr="00C223E3" w:rsidRDefault="00814CEC" w:rsidP="00814C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3E3">
              <w:rPr>
                <w:rFonts w:ascii="Times New Roman" w:hAnsi="Times New Roman" w:cs="Times New Roman"/>
                <w:sz w:val="24"/>
                <w:szCs w:val="24"/>
              </w:rPr>
              <w:t>Model 3</w:t>
            </w:r>
          </w:p>
        </w:tc>
        <w:tc>
          <w:tcPr>
            <w:tcW w:w="1417" w:type="dxa"/>
          </w:tcPr>
          <w:p w:rsidR="00814CEC" w:rsidRPr="007E5A27" w:rsidRDefault="00814CEC" w:rsidP="00814C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5A27">
              <w:rPr>
                <w:rFonts w:ascii="Times New Roman" w:hAnsi="Times New Roman" w:cs="Times New Roman"/>
                <w:sz w:val="24"/>
                <w:szCs w:val="24"/>
              </w:rPr>
              <w:t>-0.43</w:t>
            </w:r>
          </w:p>
        </w:tc>
        <w:tc>
          <w:tcPr>
            <w:tcW w:w="1985" w:type="dxa"/>
          </w:tcPr>
          <w:p w:rsidR="00814CEC" w:rsidRPr="007E5A27" w:rsidRDefault="00814CEC" w:rsidP="00814C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5A27">
              <w:rPr>
                <w:rFonts w:ascii="Times New Roman" w:hAnsi="Times New Roman" w:cs="Times New Roman"/>
                <w:sz w:val="24"/>
                <w:szCs w:val="24"/>
              </w:rPr>
              <w:t>(-1.43, 0.58)</w:t>
            </w:r>
          </w:p>
        </w:tc>
        <w:tc>
          <w:tcPr>
            <w:tcW w:w="1559" w:type="dxa"/>
          </w:tcPr>
          <w:p w:rsidR="00814CEC" w:rsidRPr="007E5A27" w:rsidRDefault="00814CEC" w:rsidP="00814C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5A27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1559" w:type="dxa"/>
          </w:tcPr>
          <w:p w:rsidR="00814CEC" w:rsidRPr="007E5A27" w:rsidRDefault="00814CEC" w:rsidP="00814C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5A27">
              <w:rPr>
                <w:rFonts w:ascii="Times New Roman" w:hAnsi="Times New Roman" w:cs="Times New Roman"/>
                <w:sz w:val="24"/>
                <w:szCs w:val="24"/>
              </w:rPr>
              <w:t>-0.66</w:t>
            </w:r>
          </w:p>
        </w:tc>
        <w:tc>
          <w:tcPr>
            <w:tcW w:w="2159" w:type="dxa"/>
          </w:tcPr>
          <w:p w:rsidR="00814CEC" w:rsidRPr="007E5A27" w:rsidRDefault="00814CEC" w:rsidP="00814C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5A27">
              <w:rPr>
                <w:rFonts w:ascii="Times New Roman" w:hAnsi="Times New Roman" w:cs="Times New Roman"/>
                <w:sz w:val="24"/>
                <w:szCs w:val="24"/>
              </w:rPr>
              <w:t>(-1.45, 0.12)</w:t>
            </w:r>
          </w:p>
        </w:tc>
        <w:tc>
          <w:tcPr>
            <w:tcW w:w="1238" w:type="dxa"/>
          </w:tcPr>
          <w:p w:rsidR="00814CEC" w:rsidRPr="007E5A27" w:rsidRDefault="00814CEC" w:rsidP="00814C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5A27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</w:tr>
      <w:tr w:rsidR="00814CEC" w:rsidTr="00814CEC">
        <w:tc>
          <w:tcPr>
            <w:tcW w:w="3969" w:type="dxa"/>
            <w:gridSpan w:val="3"/>
          </w:tcPr>
          <w:p w:rsidR="00814CEC" w:rsidRPr="00C223E3" w:rsidRDefault="00814CEC" w:rsidP="00814C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hange in s</w:t>
            </w:r>
            <w:r w:rsidRPr="00C223E3">
              <w:rPr>
                <w:rFonts w:ascii="Times New Roman" w:hAnsi="Times New Roman" w:cs="Times New Roman"/>
                <w:b/>
                <w:sz w:val="24"/>
                <w:szCs w:val="24"/>
              </w:rPr>
              <w:t>edentary time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between </w:t>
            </w:r>
            <w:r w:rsidRPr="00C223E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6 to 9 years </w:t>
            </w:r>
            <w:r w:rsidRPr="00C223E3"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er 10 </w:t>
            </w:r>
            <w:proofErr w:type="spellStart"/>
            <w:r w:rsidRPr="00C223E3">
              <w:rPr>
                <w:rFonts w:ascii="Times New Roman" w:hAnsi="Times New Roman" w:cs="Times New Roman"/>
                <w:b/>
                <w:sz w:val="24"/>
                <w:szCs w:val="24"/>
              </w:rPr>
              <w:t>mins</w:t>
            </w:r>
            <w:proofErr w:type="spellEnd"/>
            <w:r w:rsidRPr="00C223E3">
              <w:rPr>
                <w:rFonts w:ascii="Times New Roman" w:hAnsi="Times New Roman" w:cs="Times New Roman"/>
                <w:b/>
                <w:sz w:val="24"/>
                <w:szCs w:val="24"/>
              </w:rPr>
              <w:t>/day)</w:t>
            </w:r>
          </w:p>
        </w:tc>
        <w:tc>
          <w:tcPr>
            <w:tcW w:w="3686" w:type="dxa"/>
            <w:gridSpan w:val="3"/>
          </w:tcPr>
          <w:p w:rsidR="00814CEC" w:rsidRPr="007E5A27" w:rsidRDefault="00814CEC" w:rsidP="00814C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814CEC" w:rsidRPr="007E5A27" w:rsidRDefault="00814CEC" w:rsidP="00814C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814CEC" w:rsidRPr="007E5A27" w:rsidRDefault="00814CEC" w:rsidP="00814C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9" w:type="dxa"/>
          </w:tcPr>
          <w:p w:rsidR="00814CEC" w:rsidRPr="007E5A27" w:rsidRDefault="00814CEC" w:rsidP="00814C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8" w:type="dxa"/>
          </w:tcPr>
          <w:p w:rsidR="00814CEC" w:rsidRPr="007E5A27" w:rsidRDefault="00814CEC" w:rsidP="00814C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4CEC" w:rsidTr="00814CEC">
        <w:tc>
          <w:tcPr>
            <w:tcW w:w="2160" w:type="dxa"/>
            <w:vMerge w:val="restart"/>
            <w:tcBorders>
              <w:bottom w:val="single" w:sz="4" w:space="0" w:color="auto"/>
            </w:tcBorders>
          </w:tcPr>
          <w:p w:rsidR="00814CEC" w:rsidRPr="00C223E3" w:rsidRDefault="00814CEC" w:rsidP="00814C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3" w:type="dxa"/>
            <w:gridSpan w:val="3"/>
          </w:tcPr>
          <w:p w:rsidR="00814CEC" w:rsidRPr="00C223E3" w:rsidRDefault="00814CEC" w:rsidP="00814C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3E3">
              <w:rPr>
                <w:rFonts w:ascii="Times New Roman" w:hAnsi="Times New Roman" w:cs="Times New Roman"/>
                <w:sz w:val="24"/>
                <w:szCs w:val="24"/>
              </w:rPr>
              <w:t>Model 1</w:t>
            </w:r>
          </w:p>
        </w:tc>
        <w:tc>
          <w:tcPr>
            <w:tcW w:w="1417" w:type="dxa"/>
          </w:tcPr>
          <w:p w:rsidR="00814CEC" w:rsidRPr="007E5A27" w:rsidRDefault="00814CEC" w:rsidP="00814C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5A27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985" w:type="dxa"/>
          </w:tcPr>
          <w:p w:rsidR="00814CEC" w:rsidRPr="007E5A27" w:rsidRDefault="00814CEC" w:rsidP="00814C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5A27">
              <w:rPr>
                <w:rFonts w:ascii="Times New Roman" w:hAnsi="Times New Roman" w:cs="Times New Roman"/>
                <w:sz w:val="24"/>
                <w:szCs w:val="24"/>
              </w:rPr>
              <w:t>(-0.02, 0.24)</w:t>
            </w:r>
          </w:p>
        </w:tc>
        <w:tc>
          <w:tcPr>
            <w:tcW w:w="1559" w:type="dxa"/>
          </w:tcPr>
          <w:p w:rsidR="00814CEC" w:rsidRPr="007E5A27" w:rsidRDefault="00814CEC" w:rsidP="00814C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5A27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559" w:type="dxa"/>
          </w:tcPr>
          <w:p w:rsidR="00814CEC" w:rsidRPr="007E5A27" w:rsidRDefault="00814CEC" w:rsidP="00814C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5A27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2159" w:type="dxa"/>
          </w:tcPr>
          <w:p w:rsidR="00814CEC" w:rsidRPr="007E5A27" w:rsidRDefault="00814CEC" w:rsidP="00814C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5A27">
              <w:rPr>
                <w:rFonts w:ascii="Times New Roman" w:hAnsi="Times New Roman" w:cs="Times New Roman"/>
                <w:sz w:val="24"/>
                <w:szCs w:val="24"/>
              </w:rPr>
              <w:t>(0.03, 0.26)</w:t>
            </w:r>
          </w:p>
        </w:tc>
        <w:tc>
          <w:tcPr>
            <w:tcW w:w="1238" w:type="dxa"/>
          </w:tcPr>
          <w:p w:rsidR="00814CEC" w:rsidRPr="007E5A27" w:rsidRDefault="00814CEC" w:rsidP="00814C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5A27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814CEC" w:rsidTr="00814CEC">
        <w:tc>
          <w:tcPr>
            <w:tcW w:w="2160" w:type="dxa"/>
            <w:vMerge/>
            <w:tcBorders>
              <w:bottom w:val="single" w:sz="4" w:space="0" w:color="auto"/>
            </w:tcBorders>
          </w:tcPr>
          <w:p w:rsidR="00814CEC" w:rsidRPr="00C223E3" w:rsidRDefault="00814CEC" w:rsidP="00814C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3" w:type="dxa"/>
            <w:gridSpan w:val="3"/>
          </w:tcPr>
          <w:p w:rsidR="00814CEC" w:rsidRPr="00C223E3" w:rsidRDefault="00814CEC" w:rsidP="00814C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3E3">
              <w:rPr>
                <w:rFonts w:ascii="Times New Roman" w:hAnsi="Times New Roman" w:cs="Times New Roman"/>
                <w:sz w:val="24"/>
                <w:szCs w:val="24"/>
              </w:rPr>
              <w:t>Model 2</w:t>
            </w:r>
          </w:p>
        </w:tc>
        <w:tc>
          <w:tcPr>
            <w:tcW w:w="1417" w:type="dxa"/>
          </w:tcPr>
          <w:p w:rsidR="00814CEC" w:rsidRPr="00C223E3" w:rsidRDefault="00814CEC" w:rsidP="00814C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985" w:type="dxa"/>
          </w:tcPr>
          <w:p w:rsidR="00814CEC" w:rsidRPr="00C223E3" w:rsidRDefault="00814CEC" w:rsidP="00814C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0, 0.24)</w:t>
            </w:r>
          </w:p>
        </w:tc>
        <w:tc>
          <w:tcPr>
            <w:tcW w:w="1559" w:type="dxa"/>
          </w:tcPr>
          <w:p w:rsidR="00814CEC" w:rsidRPr="00C223E3" w:rsidRDefault="00814CEC" w:rsidP="00814C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559" w:type="dxa"/>
          </w:tcPr>
          <w:p w:rsidR="00814CEC" w:rsidRPr="00C223E3" w:rsidRDefault="00814CEC" w:rsidP="00814C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2159" w:type="dxa"/>
          </w:tcPr>
          <w:p w:rsidR="00814CEC" w:rsidRPr="00C223E3" w:rsidRDefault="00814CEC" w:rsidP="00814C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4, 0.26)</w:t>
            </w:r>
          </w:p>
        </w:tc>
        <w:tc>
          <w:tcPr>
            <w:tcW w:w="1238" w:type="dxa"/>
          </w:tcPr>
          <w:p w:rsidR="00814CEC" w:rsidRPr="00C223E3" w:rsidRDefault="00814CEC" w:rsidP="00814C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</w:tr>
      <w:tr w:rsidR="00814CEC" w:rsidTr="00814CEC">
        <w:tc>
          <w:tcPr>
            <w:tcW w:w="2160" w:type="dxa"/>
            <w:vMerge/>
            <w:tcBorders>
              <w:bottom w:val="single" w:sz="4" w:space="0" w:color="auto"/>
            </w:tcBorders>
          </w:tcPr>
          <w:p w:rsidR="00814CEC" w:rsidRPr="00C223E3" w:rsidRDefault="00814CEC" w:rsidP="00814C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3" w:type="dxa"/>
            <w:gridSpan w:val="3"/>
            <w:tcBorders>
              <w:bottom w:val="single" w:sz="4" w:space="0" w:color="auto"/>
            </w:tcBorders>
          </w:tcPr>
          <w:p w:rsidR="00814CEC" w:rsidRPr="00C223E3" w:rsidRDefault="00814CEC" w:rsidP="00814C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3E3">
              <w:rPr>
                <w:rFonts w:ascii="Times New Roman" w:hAnsi="Times New Roman" w:cs="Times New Roman"/>
                <w:sz w:val="24"/>
                <w:szCs w:val="24"/>
              </w:rPr>
              <w:t>Model 3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814CEC" w:rsidRPr="00C223E3" w:rsidRDefault="00814CEC" w:rsidP="00814C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814CEC" w:rsidRPr="00C223E3" w:rsidRDefault="00814CEC" w:rsidP="00814C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-0.00, 0.23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814CEC" w:rsidRPr="00C223E3" w:rsidRDefault="00814CEC" w:rsidP="00814C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814CEC" w:rsidRPr="00C223E3" w:rsidRDefault="00814CEC" w:rsidP="00814C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2159" w:type="dxa"/>
            <w:tcBorders>
              <w:bottom w:val="single" w:sz="4" w:space="0" w:color="auto"/>
            </w:tcBorders>
          </w:tcPr>
          <w:p w:rsidR="00814CEC" w:rsidRPr="00C223E3" w:rsidRDefault="00814CEC" w:rsidP="00814C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4, 0.25)</w:t>
            </w:r>
          </w:p>
        </w:tc>
        <w:tc>
          <w:tcPr>
            <w:tcW w:w="1238" w:type="dxa"/>
            <w:tcBorders>
              <w:bottom w:val="single" w:sz="4" w:space="0" w:color="auto"/>
            </w:tcBorders>
          </w:tcPr>
          <w:p w:rsidR="00814CEC" w:rsidRPr="00C223E3" w:rsidRDefault="00814CEC" w:rsidP="00814C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</w:tr>
    </w:tbl>
    <w:p w:rsidR="00814CEC" w:rsidRDefault="00814CEC" w:rsidP="008F45C8"/>
    <w:p w:rsidR="00814CEC" w:rsidRPr="00814CEC" w:rsidRDefault="00814CEC" w:rsidP="00814CEC"/>
    <w:p w:rsidR="00814CEC" w:rsidRPr="00814CEC" w:rsidRDefault="00814CEC" w:rsidP="00814CEC"/>
    <w:p w:rsidR="00814CEC" w:rsidRPr="00814CEC" w:rsidRDefault="00814CEC" w:rsidP="00814CEC"/>
    <w:p w:rsidR="00814CEC" w:rsidRPr="00814CEC" w:rsidRDefault="00814CEC" w:rsidP="00814CEC"/>
    <w:p w:rsidR="00814CEC" w:rsidRPr="00814CEC" w:rsidRDefault="00814CEC" w:rsidP="00814CEC"/>
    <w:p w:rsidR="00814CEC" w:rsidRPr="00814CEC" w:rsidRDefault="00814CEC" w:rsidP="00814CEC"/>
    <w:p w:rsidR="00814CEC" w:rsidRPr="00814CEC" w:rsidRDefault="00814CEC" w:rsidP="00814CEC"/>
    <w:p w:rsidR="00814CEC" w:rsidRPr="00814CEC" w:rsidRDefault="00814CEC" w:rsidP="00814CEC"/>
    <w:p w:rsidR="00814CEC" w:rsidRPr="00814CEC" w:rsidRDefault="00814CEC" w:rsidP="00814CEC"/>
    <w:p w:rsidR="00814CEC" w:rsidRPr="00814CEC" w:rsidRDefault="00814CEC" w:rsidP="00814CEC"/>
    <w:p w:rsidR="00814CEC" w:rsidRDefault="00814CEC" w:rsidP="00814CEC"/>
    <w:p w:rsidR="00814CEC" w:rsidRDefault="00814CEC" w:rsidP="00814CEC">
      <w:pPr>
        <w:rPr>
          <w:rFonts w:ascii="Times New Roman" w:hAnsi="Times New Roman" w:cs="Times New Roman"/>
          <w:sz w:val="24"/>
          <w:szCs w:val="24"/>
        </w:rPr>
      </w:pPr>
      <w:r w:rsidRPr="00B14813">
        <w:t>*</w:t>
      </w:r>
      <w:r>
        <w:rPr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odel 1 is adjusted for the child’s gender, age, height and CPM/MVPA/sedentary time at age 6 years; Model 2 is additionally adjusted for household IMD score, maternal BMI, paternal BMI at age 6 years and parental high blood pressure; Model 3 is additionally adjusted for mediation by the child’s BMI z-score at 9 years</w:t>
      </w:r>
    </w:p>
    <w:p w:rsidR="00603244" w:rsidRPr="00814CEC" w:rsidRDefault="00603244" w:rsidP="00814CEC"/>
    <w:sectPr w:rsidR="00603244" w:rsidRPr="00814CEC" w:rsidSect="005E3D5E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3D5E"/>
    <w:rsid w:val="000452AC"/>
    <w:rsid w:val="00071556"/>
    <w:rsid w:val="00281D46"/>
    <w:rsid w:val="005E3D5E"/>
    <w:rsid w:val="00603244"/>
    <w:rsid w:val="00814CEC"/>
    <w:rsid w:val="008F45C8"/>
    <w:rsid w:val="00BC5AAD"/>
    <w:rsid w:val="00F06F5B"/>
    <w:rsid w:val="00FB13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ED029B"/>
  <w15:chartTrackingRefBased/>
  <w15:docId w15:val="{A785462E-22DA-4BFB-B967-757A30FC6D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7155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E3D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5E3D5E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9</Words>
  <Characters>119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 Solomon</dc:creator>
  <cp:keywords/>
  <dc:description/>
  <cp:lastModifiedBy>EL Solomon</cp:lastModifiedBy>
  <cp:revision>2</cp:revision>
  <dcterms:created xsi:type="dcterms:W3CDTF">2017-07-05T16:50:00Z</dcterms:created>
  <dcterms:modified xsi:type="dcterms:W3CDTF">2017-07-05T16:50:00Z</dcterms:modified>
</cp:coreProperties>
</file>